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A53F3C" w14:textId="77777777" w:rsidR="00F37457" w:rsidRDefault="004B2BF0" w:rsidP="00F37457">
      <w:pPr>
        <w:spacing w:after="40" w:line="240" w:lineRule="auto"/>
        <w:rPr>
          <w:rFonts w:ascii="Aptos" w:hAnsi="Aptos" w:cs="Arial"/>
          <w:b/>
          <w:bCs/>
          <w:sz w:val="24"/>
          <w:szCs w:val="24"/>
        </w:rPr>
      </w:pPr>
      <w:r w:rsidRPr="4F9A41D0">
        <w:rPr>
          <w:rFonts w:ascii="Aptos" w:hAnsi="Aptos" w:cs="Arial"/>
          <w:b/>
          <w:bCs/>
          <w:sz w:val="24"/>
          <w:szCs w:val="24"/>
        </w:rPr>
        <w:t>S</w:t>
      </w:r>
      <w:r w:rsidR="001B30C1" w:rsidRPr="4F9A41D0">
        <w:rPr>
          <w:rFonts w:ascii="Aptos" w:hAnsi="Aptos" w:cs="Arial"/>
          <w:b/>
          <w:bCs/>
          <w:sz w:val="24"/>
          <w:szCs w:val="24"/>
        </w:rPr>
        <w:t xml:space="preserve">upplementary </w:t>
      </w:r>
      <w:r w:rsidR="001360A3">
        <w:rPr>
          <w:rFonts w:ascii="Aptos" w:hAnsi="Aptos" w:cs="Arial"/>
          <w:b/>
          <w:bCs/>
          <w:sz w:val="24"/>
          <w:szCs w:val="24"/>
        </w:rPr>
        <w:t>Table</w:t>
      </w:r>
      <w:r w:rsidR="001B30C1" w:rsidRPr="4F9A41D0">
        <w:rPr>
          <w:rFonts w:ascii="Aptos" w:hAnsi="Aptos" w:cs="Arial"/>
          <w:b/>
          <w:bCs/>
          <w:sz w:val="24"/>
          <w:szCs w:val="24"/>
        </w:rPr>
        <w:t xml:space="preserve"> </w:t>
      </w:r>
      <w:r w:rsidR="00CB2EB6">
        <w:rPr>
          <w:rFonts w:ascii="Aptos" w:hAnsi="Aptos" w:cs="Arial"/>
          <w:b/>
          <w:bCs/>
          <w:sz w:val="24"/>
          <w:szCs w:val="24"/>
        </w:rPr>
        <w:t>2</w:t>
      </w:r>
      <w:r w:rsidR="001B30C1" w:rsidRPr="4F9A41D0">
        <w:rPr>
          <w:rFonts w:ascii="Aptos" w:hAnsi="Aptos" w:cs="Arial"/>
          <w:b/>
          <w:bCs/>
          <w:sz w:val="24"/>
          <w:szCs w:val="24"/>
        </w:rPr>
        <w:t xml:space="preserve">  </w:t>
      </w:r>
    </w:p>
    <w:p w14:paraId="6345F835" w14:textId="79E87389" w:rsidR="0024165C" w:rsidRPr="00B70DC8" w:rsidRDefault="001B30C1" w:rsidP="00F37457">
      <w:pPr>
        <w:spacing w:after="40" w:line="240" w:lineRule="auto"/>
        <w:rPr>
          <w:rFonts w:ascii="Aptos" w:hAnsi="Aptos" w:cs="Arial"/>
          <w:b/>
          <w:bCs/>
          <w:sz w:val="24"/>
          <w:szCs w:val="24"/>
        </w:rPr>
      </w:pPr>
      <w:r w:rsidRPr="4F9A41D0">
        <w:rPr>
          <w:rFonts w:ascii="Aptos" w:hAnsi="Aptos" w:cs="Arial"/>
          <w:b/>
          <w:bCs/>
          <w:sz w:val="24"/>
          <w:szCs w:val="24"/>
        </w:rPr>
        <w:t>MMAT Quality assessment tables</w:t>
      </w:r>
      <w:r w:rsidR="00F335A0" w:rsidRPr="4F9A41D0">
        <w:rPr>
          <w:rFonts w:ascii="Aptos" w:hAnsi="Aptos" w:cs="Arial"/>
          <w:b/>
          <w:bCs/>
          <w:sz w:val="24"/>
          <w:szCs w:val="24"/>
        </w:rPr>
        <w:t xml:space="preserve"> for included papers</w:t>
      </w:r>
    </w:p>
    <w:tbl>
      <w:tblPr>
        <w:tblW w:w="14879" w:type="dxa"/>
        <w:tblLayout w:type="fixed"/>
        <w:tblLook w:val="04A0" w:firstRow="1" w:lastRow="0" w:firstColumn="1" w:lastColumn="0" w:noHBand="0" w:noVBand="1"/>
      </w:tblPr>
      <w:tblGrid>
        <w:gridCol w:w="1271"/>
        <w:gridCol w:w="1559"/>
        <w:gridCol w:w="851"/>
        <w:gridCol w:w="567"/>
        <w:gridCol w:w="709"/>
        <w:gridCol w:w="850"/>
        <w:gridCol w:w="709"/>
        <w:gridCol w:w="709"/>
        <w:gridCol w:w="708"/>
        <w:gridCol w:w="709"/>
        <w:gridCol w:w="992"/>
        <w:gridCol w:w="851"/>
        <w:gridCol w:w="992"/>
        <w:gridCol w:w="567"/>
        <w:gridCol w:w="992"/>
        <w:gridCol w:w="1134"/>
        <w:gridCol w:w="709"/>
      </w:tblGrid>
      <w:tr w:rsidR="0024165C" w:rsidRPr="0024165C" w14:paraId="4775EDA6" w14:textId="77777777" w:rsidTr="007D2AA4">
        <w:trPr>
          <w:trHeight w:val="54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FF66E" w14:textId="71BA48B4" w:rsidR="0024165C" w:rsidRPr="002B1105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D8B7D" w14:textId="128415E8" w:rsidR="0024165C" w:rsidRPr="002B1105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18CD16B9" w14:textId="77777777" w:rsidR="0024165C" w:rsidRPr="00FB09AF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09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egrand et al 202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0EED88A8" w14:textId="77777777" w:rsidR="0024165C" w:rsidRPr="00FB09AF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09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vli et al 202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14:paraId="49A05984" w14:textId="77777777" w:rsidR="0024165C" w:rsidRPr="00FB09AF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09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uller et al 202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2796F78B" w14:textId="7DD3682A" w:rsidR="0024165C" w:rsidRPr="00FB09AF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09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drews et al 201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65A35A1F" w14:textId="77777777" w:rsidR="0024165C" w:rsidRPr="00FB09AF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09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riesel et al 202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46C5542B" w14:textId="77777777" w:rsidR="0024165C" w:rsidRPr="00FB09AF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09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ehrer et al 202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1B3AC798" w14:textId="77777777" w:rsidR="0024165C" w:rsidRPr="00FB09AF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09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oley et al 202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14:paraId="3907E11E" w14:textId="77777777" w:rsidR="0024165C" w:rsidRPr="00FB09AF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09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dre et al 202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14:paraId="7E542000" w14:textId="77777777" w:rsidR="0024165C" w:rsidRPr="00FB09AF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09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land and Temte 201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7C5C939C" w14:textId="77777777" w:rsidR="0024165C" w:rsidRPr="00FB09AF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09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ughan et al 20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0697D25E" w14:textId="77777777" w:rsidR="0024165C" w:rsidRPr="00FB09AF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09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oodcock et al 202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096E1C05" w14:textId="77777777" w:rsidR="0024165C" w:rsidRPr="00FB09AF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09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ild et al 20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14:paraId="6035A450" w14:textId="77777777" w:rsidR="0024165C" w:rsidRPr="00FB09AF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09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obinson et al 20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14:paraId="04ED6942" w14:textId="77777777" w:rsidR="0024165C" w:rsidRPr="00FB09AF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09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uggenheim 20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22EBB470" w14:textId="006AB5DB" w:rsidR="0024165C" w:rsidRPr="00FB09AF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09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n</w:t>
            </w:r>
            <w:r w:rsidR="00E1406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et al</w:t>
            </w:r>
            <w:r w:rsidRPr="00FB09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23</w:t>
            </w:r>
          </w:p>
        </w:tc>
      </w:tr>
      <w:tr w:rsidR="0024165C" w:rsidRPr="0024165C" w14:paraId="53225974" w14:textId="77777777" w:rsidTr="0036219F">
        <w:trPr>
          <w:trHeight w:val="260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AE5A7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CREENING QUESTI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9042C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1. Are there clear research questions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5EE1D0EB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1818A569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048E5F0D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64E12826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2CCE1D03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7A3BC272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619F7EC1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3ECEAF52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1A28A446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2432CFD9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4C5C7712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1250D312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41BE11BC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33BB3BFA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30F8C821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</w:tr>
      <w:tr w:rsidR="0024165C" w:rsidRPr="0024165C" w14:paraId="3E6E4CF6" w14:textId="77777777" w:rsidTr="0036219F">
        <w:trPr>
          <w:trHeight w:val="817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E8B35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F68CF" w14:textId="70492A23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2. Do the collected data allow to address the research questions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3F24D75E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036708E5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22CCE135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28E86195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75F454DC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396883EB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79999BEB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14FF8680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29D7A75B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513C1324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08B7380E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77EE1ABE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0484EAEE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7A356255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6D0A47B8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</w:tr>
      <w:tr w:rsidR="0024165C" w:rsidRPr="0024165C" w14:paraId="29247615" w14:textId="77777777" w:rsidTr="0036219F">
        <w:trPr>
          <w:trHeight w:val="780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B6198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 QUALITATIVE STUDI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BD119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. Is the qualitative approach appropriate to answer the research question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5A016D7E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03D26A92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F16D1" w14:textId="41E27E25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072B171D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1B225614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0F4D0CFE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19F829F1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DC8D5" w14:textId="290E2DFB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E7BC0" w14:textId="3C879478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E75EE" w14:textId="38579B4F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EE4A3" w14:textId="13EDE5C4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5E507" w14:textId="5CB2C7D6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03701" w14:textId="65910D6D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0D6AE5B4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58FAD0AE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</w:tr>
      <w:tr w:rsidR="0024165C" w:rsidRPr="0024165C" w14:paraId="65C3B3BD" w14:textId="77777777" w:rsidTr="0036219F">
        <w:trPr>
          <w:trHeight w:val="78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2D96B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BDD41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. Are the qualitative data collection methods adequate to address the research question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2093B200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5D2063FE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8F7BE" w14:textId="08BCF7F3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14:paraId="73350026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5353A09F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4A45E67A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76A7B3AE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1AA5007E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09300" w14:textId="5480E79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44DCD" w14:textId="167A1FC3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99368" w14:textId="6621479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8BFC4" w14:textId="25C45E33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1AAE1" w14:textId="3A22F1E1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54A11" w14:textId="244EECAF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338716DD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6084E7F6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</w:tr>
      <w:tr w:rsidR="0024165C" w:rsidRPr="0024165C" w14:paraId="33B17C8C" w14:textId="77777777" w:rsidTr="0036219F">
        <w:trPr>
          <w:trHeight w:val="5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33EAA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7D3E8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3. Are the findings adequately derived from the data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5B291E15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5373EB50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7342E" w14:textId="02DAA934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12399391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45DEE6C2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13478C74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3AE3E7CD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07D03" w14:textId="1999E923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8B840" w14:textId="30D46844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1591F" w14:textId="5FB0B458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4ED5A" w14:textId="1903844A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26F8A" w14:textId="348CAE9A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DAC72" w14:textId="3B2BA065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14:paraId="3A2D4471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't tel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75A77146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</w:tr>
      <w:tr w:rsidR="0024165C" w:rsidRPr="0024165C" w14:paraId="18BFD4B7" w14:textId="77777777" w:rsidTr="0036219F">
        <w:trPr>
          <w:trHeight w:val="5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3D2EA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F1C7F" w14:textId="13B50994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4. Is the interpretation of results sufficiently substantiated by data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6AB50488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3D7BD1CA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BF9F0" w14:textId="233D1FCD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7C2057EE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7FDA4D4D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74D48F4F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198AD225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CA66F" w14:textId="7AF9B550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9FE16" w14:textId="1DB67973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5854E" w14:textId="7C5DFF73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7F015" w14:textId="3D1DD45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21AEF" w14:textId="7921125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043B4" w14:textId="4563307F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14:paraId="74F2140C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't tel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05F81164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</w:tr>
      <w:tr w:rsidR="0024165C" w:rsidRPr="0024165C" w14:paraId="1445078B" w14:textId="77777777" w:rsidTr="0036219F">
        <w:trPr>
          <w:trHeight w:val="78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02A7A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A546D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5. Is there coherence between qualitative data sources, collection, analysis and interpretation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7805A5B9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0BB39908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26DE6" w14:textId="094851E8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6C3EC78D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3F7A5280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52BBD017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0A2AE929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F8577" w14:textId="367AD59F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FE937" w14:textId="4A63D548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2CBA9" w14:textId="72F9FA6D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BBC5A" w14:textId="7B092E8A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5BE1D" w14:textId="2A1E3FF0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B03EC" w14:textId="200FB95E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14:paraId="3E026713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't tel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7D3924C8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</w:tr>
      <w:tr w:rsidR="0024165C" w:rsidRPr="0024165C" w14:paraId="5611FD78" w14:textId="77777777" w:rsidTr="0036219F">
        <w:trPr>
          <w:trHeight w:val="520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F0EC7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 QUANTITATIVE DESCRIPTIVE STUDI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6B360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1. Is the sampling strategy relevant to address the research question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C1D81" w14:textId="164706F2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4971C" w14:textId="3DE22371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5BE5DE51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1C8EBEC4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929EA" w14:textId="2776825D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9BF23" w14:textId="0873FB3C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68658" w14:textId="6479F148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3F8CB5A3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1420F5A0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4F7BB292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577E74C3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295241FF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53BA8F5B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A66FB" w14:textId="352A31BF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D8B9F" w14:textId="2EC33704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</w:tr>
      <w:tr w:rsidR="0024165C" w:rsidRPr="0024165C" w14:paraId="656D421B" w14:textId="77777777" w:rsidTr="0036219F">
        <w:trPr>
          <w:trHeight w:val="5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5D2F7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B1690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2. Is the sample representative of the target population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D5B12" w14:textId="12226B00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B8354" w14:textId="4D6F8A9C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14:paraId="6C59F36C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't tel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14:paraId="51DC6221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't tel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D7B69" w14:textId="4B255192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42271" w14:textId="71B73224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A24D7" w14:textId="00A1A4A2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14:paraId="2AB41324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't tel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14:paraId="594F070C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't tel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14:paraId="47CE2F53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't tel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4BFA666F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60387DA6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14:paraId="72393486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't te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0F61D" w14:textId="543596A5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E6CB6" w14:textId="26E10FD6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</w:tr>
      <w:tr w:rsidR="0024165C" w:rsidRPr="0024165C" w14:paraId="5A1ACDD6" w14:textId="77777777" w:rsidTr="0036219F">
        <w:trPr>
          <w:trHeight w:val="26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DE44B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BECF4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3. Are the measurements appropriate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E596F" w14:textId="23294628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9B67C" w14:textId="017535F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36DAB7F8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7FD087EC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B58F9" w14:textId="08A3F882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14C8F" w14:textId="15815A6A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2C66B" w14:textId="1E76428E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11F2C0C1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28D96356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36C4AF10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327CC3F7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7776BBAF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210B2A6D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76932" w14:textId="39E3F998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B7596" w14:textId="79EB20A8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</w:tr>
      <w:tr w:rsidR="0024165C" w:rsidRPr="0024165C" w14:paraId="67BF4C5A" w14:textId="77777777" w:rsidTr="0036219F">
        <w:trPr>
          <w:trHeight w:val="26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77C7C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F708C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4. Is the risk of nonresponse bias low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D79FD" w14:textId="4C50CCDC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D8B32" w14:textId="52CFE944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14:paraId="49B1BE0D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42D4DE1A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95C11" w14:textId="0D34AB46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DE31A" w14:textId="389B608A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E17B7" w14:textId="3BD36C3E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14:paraId="679094F4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14:paraId="30AF4DCD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5048804C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086EC0C0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1BE530C3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14:paraId="428C665B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't te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F8FC5" w14:textId="38EC65C2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B42D2" w14:textId="60089825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</w:tr>
      <w:tr w:rsidR="0024165C" w:rsidRPr="0024165C" w14:paraId="4C37F6E7" w14:textId="77777777" w:rsidTr="0036219F">
        <w:trPr>
          <w:trHeight w:val="52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0FF46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DED75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5. Is the statistical analysis appropriate to answer the research question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B70DB" w14:textId="44C1A705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542C0" w14:textId="54315404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5DFE7446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05BF87EF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EA1E2" w14:textId="0370F832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52E92" w14:textId="1FEE485E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87E38" w14:textId="26F96A80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3F8EE264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678FEB12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1739FC17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2688BD13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66CA36A6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769F79B5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D1B2C" w14:textId="4977785B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86218" w14:textId="07511C52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</w:tr>
      <w:tr w:rsidR="0024165C" w:rsidRPr="0024165C" w14:paraId="1414E9CA" w14:textId="77777777" w:rsidTr="0036219F">
        <w:trPr>
          <w:trHeight w:val="780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7E100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 MIXED METHODS STUDI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F71C0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1. Is there an adequate rationale for using a mixed methods design to address the research question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BA7CA" w14:textId="4DB8206C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0F6CE" w14:textId="2BC0B6A3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91195" w14:textId="1B2B582B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2F644551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3F324" w14:textId="68E23200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38731" w14:textId="48A515AC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637D9" w14:textId="4919BDA9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93987" w14:textId="7B8DD70E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0C4A4" w14:textId="0B803A70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47DD3" w14:textId="514E8206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BF4FA" w14:textId="4BDF07E1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1DA4A" w14:textId="463E2B90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FF697" w14:textId="5A1A1192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3D10E" w14:textId="3520FB36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7C387" w14:textId="4D52130B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</w:tr>
      <w:tr w:rsidR="0024165C" w:rsidRPr="0024165C" w14:paraId="7AF8C038" w14:textId="77777777" w:rsidTr="0036219F">
        <w:trPr>
          <w:trHeight w:val="1502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99DDD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9D297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2. Are the different components of the study effectively integrated to answer the research question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0EA9D" w14:textId="60B17153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53C5C" w14:textId="12555F50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97F86" w14:textId="70363196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7CDDF2F2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E21C0" w14:textId="6A194A2A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1BC0F" w14:textId="673F2511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86836" w14:textId="7C7DE805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2B483" w14:textId="053B08C6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3D7B6" w14:textId="44CC3845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73DF4" w14:textId="69978C93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09581" w14:textId="75F8D79D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443DE" w14:textId="667497AC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C527E" w14:textId="21EB8238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5AA7B" w14:textId="62EF64ED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9EA28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</w:tr>
      <w:tr w:rsidR="0024165C" w:rsidRPr="0024165C" w14:paraId="553B8428" w14:textId="77777777" w:rsidTr="0036219F">
        <w:trPr>
          <w:trHeight w:val="78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30D52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2C8B3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3. Are the outputs of the integration of qualitative and quantitative components adequately interpreted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A4090" w14:textId="14FFB5FC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B9D5D" w14:textId="30F54EE1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0FCCF" w14:textId="4DDFC868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423F6D23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AACB0" w14:textId="1D18203D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F8EAA" w14:textId="41999190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0E879" w14:textId="3B720D24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34632" w14:textId="216EF10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8B6A4" w14:textId="38214FF1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3A08C" w14:textId="7104A571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2F526" w14:textId="5A4BD889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387ED" w14:textId="2ABEDC9B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24FC3" w14:textId="7722022B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ABC50" w14:textId="6EBA1FFB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7260C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</w:tr>
      <w:tr w:rsidR="0024165C" w:rsidRPr="0024165C" w14:paraId="3E8B7056" w14:textId="77777777" w:rsidTr="0036219F">
        <w:trPr>
          <w:trHeight w:val="78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9DEA7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F8AA1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4. Are divergences and inconsistencies between quantitative and qualitative results adequately addressed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613C9" w14:textId="7569E3D4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1E2EF" w14:textId="7A5641C2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BA74B" w14:textId="5A25B885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37CDB220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75335" w14:textId="7424A8B2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01371" w14:textId="3D68A176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67AD7" w14:textId="7206FBD0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36B10" w14:textId="10F75380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F2073" w14:textId="7B4B0F91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CBB3C" w14:textId="09A1251D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7D65E" w14:textId="061991B2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7D1BB" w14:textId="1DF70A12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5B6E5" w14:textId="294A150E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63F5D" w14:textId="1A167CA0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9BA42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</w:tr>
      <w:tr w:rsidR="0024165C" w:rsidRPr="002B1105" w14:paraId="10D9F36E" w14:textId="77777777" w:rsidTr="0036219F">
        <w:trPr>
          <w:trHeight w:val="780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15E79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20985" w14:textId="6BB7C4FD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5. Do the different components of the study adhere to the quality criteria of each tradition of the methods involved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40AB0" w14:textId="040D06F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AAD78" w14:textId="02D0D853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DC2E4" w14:textId="21078A2C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250A66B1" w14:textId="77777777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2612E" w14:textId="394C7F4C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6E320" w14:textId="46BC51C3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40C0F" w14:textId="419986CC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F4F3B" w14:textId="39D51B99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F2B40" w14:textId="3F908E1B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B2586" w14:textId="27A86D43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B3A82" w14:textId="037479D0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042E0" w14:textId="2671C534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26751" w14:textId="75A72EE9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23D07" w14:textId="29BF8460" w:rsidR="0024165C" w:rsidRPr="0024165C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C3500" w14:textId="77777777" w:rsidR="0024165C" w:rsidRPr="002B1105" w:rsidRDefault="0024165C" w:rsidP="005B0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4165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</w:tr>
    </w:tbl>
    <w:p w14:paraId="145C7FCE" w14:textId="3FAC611C" w:rsidR="0024165C" w:rsidRPr="0083208F" w:rsidRDefault="0083208F" w:rsidP="005B0444">
      <w:pPr>
        <w:spacing w:after="0"/>
        <w:jc w:val="both"/>
        <w:rPr>
          <w:rFonts w:ascii="Aptos" w:hAnsi="Aptos" w:cs="Arial"/>
          <w:sz w:val="16"/>
          <w:szCs w:val="16"/>
        </w:rPr>
      </w:pPr>
      <w:r>
        <w:rPr>
          <w:rFonts w:ascii="Aptos" w:hAnsi="Aptos" w:cs="Arial"/>
          <w:sz w:val="16"/>
          <w:szCs w:val="16"/>
        </w:rPr>
        <w:t>Note: H</w:t>
      </w:r>
      <w:r w:rsidRPr="0083208F">
        <w:rPr>
          <w:rFonts w:ascii="Aptos" w:hAnsi="Aptos" w:cs="Arial"/>
          <w:sz w:val="16"/>
          <w:szCs w:val="16"/>
        </w:rPr>
        <w:t xml:space="preserve">igh quality </w:t>
      </w:r>
      <w:r>
        <w:rPr>
          <w:rFonts w:ascii="Aptos" w:hAnsi="Aptos" w:cs="Arial"/>
          <w:sz w:val="16"/>
          <w:szCs w:val="16"/>
        </w:rPr>
        <w:t xml:space="preserve">studies are highlighted </w:t>
      </w:r>
      <w:r w:rsidRPr="0083208F">
        <w:rPr>
          <w:rFonts w:ascii="Aptos" w:hAnsi="Aptos" w:cs="Arial"/>
          <w:sz w:val="16"/>
          <w:szCs w:val="16"/>
        </w:rPr>
        <w:t>green</w:t>
      </w:r>
      <w:r>
        <w:rPr>
          <w:rFonts w:ascii="Aptos" w:hAnsi="Aptos" w:cs="Arial"/>
          <w:sz w:val="16"/>
          <w:szCs w:val="16"/>
        </w:rPr>
        <w:t xml:space="preserve">, </w:t>
      </w:r>
      <w:r w:rsidRPr="0083208F">
        <w:rPr>
          <w:rFonts w:ascii="Aptos" w:hAnsi="Aptos" w:cs="Arial"/>
          <w:sz w:val="16"/>
          <w:szCs w:val="16"/>
        </w:rPr>
        <w:t xml:space="preserve">moderate quality </w:t>
      </w:r>
      <w:r>
        <w:rPr>
          <w:rFonts w:ascii="Aptos" w:hAnsi="Aptos" w:cs="Arial"/>
          <w:sz w:val="16"/>
          <w:szCs w:val="16"/>
        </w:rPr>
        <w:t xml:space="preserve">studies are highlighted </w:t>
      </w:r>
      <w:r w:rsidRPr="0083208F">
        <w:rPr>
          <w:rFonts w:ascii="Aptos" w:hAnsi="Aptos" w:cs="Arial"/>
          <w:sz w:val="16"/>
          <w:szCs w:val="16"/>
        </w:rPr>
        <w:t>orange</w:t>
      </w:r>
      <w:r>
        <w:rPr>
          <w:rFonts w:ascii="Aptos" w:hAnsi="Aptos" w:cs="Arial"/>
          <w:sz w:val="16"/>
          <w:szCs w:val="16"/>
        </w:rPr>
        <w:t xml:space="preserve">, and </w:t>
      </w:r>
      <w:proofErr w:type="gramStart"/>
      <w:r w:rsidRPr="0083208F">
        <w:rPr>
          <w:rFonts w:ascii="Aptos" w:hAnsi="Aptos" w:cs="Arial"/>
          <w:sz w:val="16"/>
          <w:szCs w:val="16"/>
        </w:rPr>
        <w:t>low quality</w:t>
      </w:r>
      <w:proofErr w:type="gramEnd"/>
      <w:r w:rsidRPr="0083208F">
        <w:rPr>
          <w:rFonts w:ascii="Aptos" w:hAnsi="Aptos" w:cs="Arial"/>
          <w:sz w:val="16"/>
          <w:szCs w:val="16"/>
        </w:rPr>
        <w:t xml:space="preserve"> </w:t>
      </w:r>
      <w:r>
        <w:rPr>
          <w:rFonts w:ascii="Aptos" w:hAnsi="Aptos" w:cs="Arial"/>
          <w:sz w:val="16"/>
          <w:szCs w:val="16"/>
        </w:rPr>
        <w:t xml:space="preserve">studies are highlighted </w:t>
      </w:r>
      <w:r w:rsidRPr="0083208F">
        <w:rPr>
          <w:rFonts w:ascii="Aptos" w:hAnsi="Aptos" w:cs="Arial"/>
          <w:sz w:val="16"/>
          <w:szCs w:val="16"/>
        </w:rPr>
        <w:t>red</w:t>
      </w:r>
      <w:r>
        <w:rPr>
          <w:rFonts w:ascii="Aptos" w:hAnsi="Aptos" w:cs="Arial"/>
          <w:sz w:val="16"/>
          <w:szCs w:val="16"/>
        </w:rPr>
        <w:t>.</w:t>
      </w:r>
    </w:p>
    <w:sectPr w:rsidR="0024165C" w:rsidRPr="0083208F" w:rsidSect="004B2BF0"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0388F4" w14:textId="77777777" w:rsidR="00D53B48" w:rsidRDefault="00D53B48" w:rsidP="00D53B48">
      <w:pPr>
        <w:spacing w:after="0" w:line="240" w:lineRule="auto"/>
      </w:pPr>
      <w:r>
        <w:separator/>
      </w:r>
    </w:p>
  </w:endnote>
  <w:endnote w:type="continuationSeparator" w:id="0">
    <w:p w14:paraId="2386890E" w14:textId="77777777" w:rsidR="00D53B48" w:rsidRDefault="00D53B48" w:rsidP="00D53B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255036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2A9233" w14:textId="5D6C8038" w:rsidR="00D53B48" w:rsidRDefault="00D53B4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868825" w14:textId="77777777" w:rsidR="00D53B48" w:rsidRDefault="00D53B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B30481" w14:textId="77777777" w:rsidR="00D53B48" w:rsidRDefault="00D53B48" w:rsidP="00D53B48">
      <w:pPr>
        <w:spacing w:after="0" w:line="240" w:lineRule="auto"/>
      </w:pPr>
      <w:r>
        <w:separator/>
      </w:r>
    </w:p>
  </w:footnote>
  <w:footnote w:type="continuationSeparator" w:id="0">
    <w:p w14:paraId="309028CE" w14:textId="77777777" w:rsidR="00D53B48" w:rsidRDefault="00D53B48" w:rsidP="00D53B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0569F9"/>
    <w:multiLevelType w:val="hybridMultilevel"/>
    <w:tmpl w:val="E37227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48570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BCC"/>
    <w:rsid w:val="0005567C"/>
    <w:rsid w:val="001360A3"/>
    <w:rsid w:val="00145F21"/>
    <w:rsid w:val="001B30C1"/>
    <w:rsid w:val="0022224D"/>
    <w:rsid w:val="0024165C"/>
    <w:rsid w:val="002E0456"/>
    <w:rsid w:val="00330120"/>
    <w:rsid w:val="00337391"/>
    <w:rsid w:val="0036219F"/>
    <w:rsid w:val="004B2BF0"/>
    <w:rsid w:val="004C5AD7"/>
    <w:rsid w:val="00505DA0"/>
    <w:rsid w:val="0056194A"/>
    <w:rsid w:val="005B0444"/>
    <w:rsid w:val="005D4046"/>
    <w:rsid w:val="0063587F"/>
    <w:rsid w:val="006720FA"/>
    <w:rsid w:val="00693E58"/>
    <w:rsid w:val="007D2AA4"/>
    <w:rsid w:val="007E6C2C"/>
    <w:rsid w:val="00824B2C"/>
    <w:rsid w:val="00826B67"/>
    <w:rsid w:val="0083208F"/>
    <w:rsid w:val="008821F3"/>
    <w:rsid w:val="008D6D96"/>
    <w:rsid w:val="008E1E64"/>
    <w:rsid w:val="00933545"/>
    <w:rsid w:val="00942668"/>
    <w:rsid w:val="009A7C25"/>
    <w:rsid w:val="00B06D97"/>
    <w:rsid w:val="00B12BCC"/>
    <w:rsid w:val="00B14DFB"/>
    <w:rsid w:val="00C43259"/>
    <w:rsid w:val="00CB2EB6"/>
    <w:rsid w:val="00D113A9"/>
    <w:rsid w:val="00D53B48"/>
    <w:rsid w:val="00DA7072"/>
    <w:rsid w:val="00DE2AF2"/>
    <w:rsid w:val="00DF6408"/>
    <w:rsid w:val="00E1406E"/>
    <w:rsid w:val="00E87F6A"/>
    <w:rsid w:val="00EA5F94"/>
    <w:rsid w:val="00F335A0"/>
    <w:rsid w:val="00F37457"/>
    <w:rsid w:val="00FB09AF"/>
    <w:rsid w:val="00FE2F62"/>
    <w:rsid w:val="00FF7BE9"/>
    <w:rsid w:val="2596BF16"/>
    <w:rsid w:val="4F9A41D0"/>
    <w:rsid w:val="6B7E8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12EF0"/>
  <w15:chartTrackingRefBased/>
  <w15:docId w15:val="{36BAE0A0-7CBC-4160-83D4-C926C6764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BCC"/>
  </w:style>
  <w:style w:type="paragraph" w:styleId="Heading1">
    <w:name w:val="heading 1"/>
    <w:basedOn w:val="Normal"/>
    <w:next w:val="Normal"/>
    <w:link w:val="Heading1Char"/>
    <w:uiPriority w:val="9"/>
    <w:qFormat/>
    <w:rsid w:val="00B12B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2B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2B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2B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2B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2B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2B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2B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2B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2B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2B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2B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2B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2B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2B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2B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2B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2B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2B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2B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2B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2B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2B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2B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2B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2B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2B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2B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2BCC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1B30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B30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30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30C1"/>
    <w:rPr>
      <w:sz w:val="20"/>
      <w:szCs w:val="20"/>
    </w:rPr>
  </w:style>
  <w:style w:type="table" w:styleId="TableGrid">
    <w:name w:val="Table Grid"/>
    <w:basedOn w:val="TableNormal"/>
    <w:uiPriority w:val="39"/>
    <w:rsid w:val="001B30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30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30C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53B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3B48"/>
  </w:style>
  <w:style w:type="paragraph" w:styleId="Footer">
    <w:name w:val="footer"/>
    <w:basedOn w:val="Normal"/>
    <w:link w:val="FooterChar"/>
    <w:uiPriority w:val="99"/>
    <w:unhideWhenUsed/>
    <w:rsid w:val="00D53B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3B48"/>
  </w:style>
  <w:style w:type="paragraph" w:styleId="Revision">
    <w:name w:val="Revision"/>
    <w:hidden/>
    <w:uiPriority w:val="99"/>
    <w:semiHidden/>
    <w:rsid w:val="0083208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3a901a7-8d54-447f-81aa-ad051e51b7bb" xsi:nil="true"/>
    <lcf76f155ced4ddcb4097134ff3c332f xmlns="fb32e0cb-d627-41bb-9f47-2ab4acbde753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1B142C6607954393CB17C541157526" ma:contentTypeVersion="14" ma:contentTypeDescription="Create a new document." ma:contentTypeScope="" ma:versionID="ebbb5ffefede90e5020ef044c4bd940b">
  <xsd:schema xmlns:xsd="http://www.w3.org/2001/XMLSchema" xmlns:xs="http://www.w3.org/2001/XMLSchema" xmlns:p="http://schemas.microsoft.com/office/2006/metadata/properties" xmlns:ns2="fb32e0cb-d627-41bb-9f47-2ab4acbde753" xmlns:ns3="13a901a7-8d54-447f-81aa-ad051e51b7bb" targetNamespace="http://schemas.microsoft.com/office/2006/metadata/properties" ma:root="true" ma:fieldsID="32640b2d8d7fa41e2cd87c2827115980" ns2:_="" ns3:_="">
    <xsd:import namespace="fb32e0cb-d627-41bb-9f47-2ab4acbde753"/>
    <xsd:import namespace="13a901a7-8d54-447f-81aa-ad051e51b7b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32e0cb-d627-41bb-9f47-2ab4acbde7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955cd427-a42c-44c8-816a-2405638e27c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a901a7-8d54-447f-81aa-ad051e51b7bb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31bfc69d-ac49-4daa-8a1b-4702a2eae6fb}" ma:internalName="TaxCatchAll" ma:showField="CatchAllData" ma:web="13a901a7-8d54-447f-81aa-ad051e51b7b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8939A91-DFA5-4DFD-ABFB-5F64B5A7E045}">
  <ds:schemaRefs>
    <ds:schemaRef ds:uri="http://schemas.microsoft.com/office/2006/metadata/properties"/>
    <ds:schemaRef ds:uri="http://schemas.microsoft.com/office/infopath/2007/PartnerControls"/>
    <ds:schemaRef ds:uri="13a901a7-8d54-447f-81aa-ad051e51b7bb"/>
    <ds:schemaRef ds:uri="fb32e0cb-d627-41bb-9f47-2ab4acbde753"/>
  </ds:schemaRefs>
</ds:datastoreItem>
</file>

<file path=customXml/itemProps2.xml><?xml version="1.0" encoding="utf-8"?>
<ds:datastoreItem xmlns:ds="http://schemas.openxmlformats.org/officeDocument/2006/customXml" ds:itemID="{C9673F1B-A310-499C-9C82-802BF7CEB1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32e0cb-d627-41bb-9f47-2ab4acbde753"/>
    <ds:schemaRef ds:uri="13a901a7-8d54-447f-81aa-ad051e51b7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FBA83ED-FEFC-487D-AE58-DDBE0E79EEB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55</Words>
  <Characters>259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es, Raquel</dc:creator>
  <cp:keywords/>
  <dc:description/>
  <cp:lastModifiedBy>Nunes, Raquel</cp:lastModifiedBy>
  <cp:revision>24</cp:revision>
  <cp:lastPrinted>2024-04-17T12:53:00Z</cp:lastPrinted>
  <dcterms:created xsi:type="dcterms:W3CDTF">2024-05-01T20:18:00Z</dcterms:created>
  <dcterms:modified xsi:type="dcterms:W3CDTF">2024-07-04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1B142C6607954393CB17C541157526</vt:lpwstr>
  </property>
  <property fmtid="{D5CDD505-2E9C-101B-9397-08002B2CF9AE}" pid="3" name="MediaServiceImageTags">
    <vt:lpwstr/>
  </property>
</Properties>
</file>